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6164" w:type="pct"/>
        <w:tblInd w:w="-99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5"/>
        <w:gridCol w:w="1336"/>
        <w:gridCol w:w="2108"/>
        <w:gridCol w:w="954"/>
        <w:gridCol w:w="1910"/>
        <w:gridCol w:w="1013"/>
      </w:tblGrid>
      <w:tr w14:paraId="5F446D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2F2F2"/>
            <w:vAlign w:val="center"/>
          </w:tcPr>
          <w:p w14:paraId="6FD498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  <w:lang w:val="en-US"/>
              </w:rPr>
            </w:pPr>
            <w:r>
              <w:rPr>
                <w:rStyle w:val="4"/>
                <w:rFonts w:eastAsia="宋体"/>
                <w:color w:val="FF0000"/>
                <w:lang w:val="en-US" w:eastAsia="zh-CN" w:bidi="ar"/>
              </w:rPr>
              <w:t>Supplementary Table S3</w:t>
            </w:r>
            <w:r>
              <w:rPr>
                <w:rStyle w:val="5"/>
                <w:rFonts w:eastAsia="宋体"/>
                <w:color w:val="FF0000"/>
                <w:lang w:val="en-US" w:eastAsia="zh-CN" w:bidi="ar"/>
              </w:rPr>
              <w:t xml:space="preserve">. Common method bias test using the common latent factor (CLF) </w:t>
            </w:r>
            <w:r>
              <w:rPr>
                <w:rStyle w:val="5"/>
                <w:rFonts w:hint="eastAsia" w:eastAsia="宋体"/>
                <w:color w:val="FF0000"/>
                <w:lang w:val="en-US" w:eastAsia="zh-CN" w:bidi="ar"/>
              </w:rPr>
              <w:t>m</w:t>
            </w:r>
            <w:r>
              <w:rPr>
                <w:rStyle w:val="5"/>
                <w:rFonts w:eastAsia="宋体"/>
                <w:color w:val="FF0000"/>
                <w:lang w:val="en-US" w:eastAsia="zh-CN" w:bidi="ar"/>
              </w:rPr>
              <w:t>ethod</w:t>
            </w:r>
            <w:r>
              <w:rPr>
                <w:rStyle w:val="5"/>
                <w:rFonts w:hint="eastAsia" w:eastAsia="宋体"/>
                <w:color w:val="FF0000"/>
                <w:lang w:val="en-US" w:eastAsia="zh-CN" w:bidi="ar"/>
              </w:rPr>
              <w:t>.</w:t>
            </w:r>
            <w:bookmarkStart w:id="0" w:name="_GoBack"/>
            <w:bookmarkEnd w:id="0"/>
          </w:p>
        </w:tc>
      </w:tr>
      <w:tr w14:paraId="762D21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08FB7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Construct</w:t>
            </w:r>
          </w:p>
        </w:tc>
        <w:tc>
          <w:tcPr>
            <w:tcW w:w="636" w:type="pc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27DF2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dicator </w:t>
            </w:r>
          </w:p>
        </w:tc>
        <w:tc>
          <w:tcPr>
            <w:tcW w:w="1003" w:type="pc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1DB99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Substantive Factor Loading (R1)</w:t>
            </w:r>
          </w:p>
        </w:tc>
        <w:tc>
          <w:tcPr>
            <w:tcW w:w="454" w:type="pc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E8378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R1²</w:t>
            </w:r>
          </w:p>
        </w:tc>
        <w:tc>
          <w:tcPr>
            <w:tcW w:w="909" w:type="pc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BE66E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Method Factor Loading (R2)</w:t>
            </w:r>
          </w:p>
        </w:tc>
        <w:tc>
          <w:tcPr>
            <w:tcW w:w="480" w:type="pc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04681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R2²</w:t>
            </w:r>
          </w:p>
        </w:tc>
      </w:tr>
      <w:tr w14:paraId="3FAD76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1FD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COVID-19 Negative Emotion Scale</w:t>
            </w:r>
          </w:p>
        </w:tc>
      </w:tr>
      <w:tr w14:paraId="3B2748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095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highlight w:val="red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highlight w:val="red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xiety Situat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269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NE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A70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97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080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0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3A7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11+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C2E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32F7D6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10B5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highlight w:val="red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6CB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NE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25D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912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85F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3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794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FB5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039178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7DFC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highlight w:val="red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665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NE3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B19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76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771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6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D24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13+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7FF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2</w:t>
            </w:r>
          </w:p>
        </w:tc>
      </w:tr>
      <w:tr w14:paraId="0F9605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4FF7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highlight w:val="red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DA9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NE4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D2C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903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AF9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1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6F8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AE2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01FD1B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6D55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highlight w:val="red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84E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NE5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816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89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CF3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04C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10+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A28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7600D3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6CC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highlight w:val="red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highlight w:val="red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 Impact on Learning (Personal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77D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NE6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517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64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8C0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4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6B3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12+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F39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5A981D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FDAE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11E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NE7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C72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91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6B8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9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05B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0BD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50B3AF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F3EC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F0B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NE8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2B6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58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615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3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A9F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14+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0A6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2</w:t>
            </w:r>
          </w:p>
        </w:tc>
      </w:tr>
      <w:tr w14:paraId="1D65DA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A56B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A6D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NE9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277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915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7E1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3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17F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99C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6615DA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CD2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Negative Impact on Learning (Environmental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F7E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NE1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A54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72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A14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F35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11+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E59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679965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A971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614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NE1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F61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86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F3E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8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501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3AE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6ED5EC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5643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1AB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NE1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86F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69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2F5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5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44E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13+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552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2</w:t>
            </w:r>
          </w:p>
        </w:tc>
      </w:tr>
      <w:tr w14:paraId="7A78C2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BB4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Learning Time &amp; Amount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005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NE13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B08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53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DC5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28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243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15+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BF1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2</w:t>
            </w:r>
          </w:p>
        </w:tc>
      </w:tr>
      <w:tr w14:paraId="67DBB2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D583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A43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NE14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CBC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95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907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0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FFB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14B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0D0BC8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7477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768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NE15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F97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78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052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7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1DC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10+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005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1C3629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0CF3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8BE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NE16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92A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61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FCE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4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03A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12+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E0E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01B1F3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E5BC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E79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NE17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13E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83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A88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A93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598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5AA552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B4A5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A96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NE18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643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907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48C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2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5EF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691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446970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ACB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WHO-5 Well-Being Index</w:t>
            </w:r>
          </w:p>
        </w:tc>
      </w:tr>
      <w:tr w14:paraId="789729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980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Well-Being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475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WHO5-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679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64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C7D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4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76A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E8A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3D8F28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A79D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B7F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WHO5-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F31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91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285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9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9D6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022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6D477A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04F4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31F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WHO5-3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6F8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905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EEB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1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019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194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4C4087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F735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713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WHO5-4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1E8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79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FA6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7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E7F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9CF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49A83A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A376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881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WHO5-5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F7E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87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77E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8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8B6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1AB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3FE5B4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7A3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PCL-C</w:t>
            </w:r>
          </w:p>
        </w:tc>
      </w:tr>
      <w:tr w14:paraId="7D4B45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FA7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Re-experiencing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158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PCL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771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73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324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6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F69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29D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2F8EA4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BC00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901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PCL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DA1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56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A17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3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60C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13+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DDA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2</w:t>
            </w:r>
          </w:p>
        </w:tc>
      </w:tr>
      <w:tr w14:paraId="39E716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1C06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BC9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PCL3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D88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92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F91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9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D41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F6C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75666C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249D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B38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PCL4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49B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68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382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5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EB1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11+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606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34BCD3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C850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DFB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PCL5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5EE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84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708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8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4A4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10+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1E2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0AB138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664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Avoidanc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EAA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PCL6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B45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59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A66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38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C31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12+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F27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3BF513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5E08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ED7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PCL7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889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71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A8F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5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587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10+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100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573A00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82AA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36C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PCL8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85A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93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4FC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9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C54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438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498FFB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487A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A73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PCL9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E9B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65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D7C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48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45B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11+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5A5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705A45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A189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53E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PCL1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745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86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0EE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8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2BD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006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455216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2F58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CE3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PCL1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773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79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A31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7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185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10+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627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18D4E1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3EFE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63C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PCL1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A89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95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31C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0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BE7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15B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21196E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239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Hypervigilanc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1F2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PCL13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C68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62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E8C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4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678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13+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BE5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2</w:t>
            </w:r>
          </w:p>
        </w:tc>
      </w:tr>
      <w:tr w14:paraId="63D190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1C3B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2B2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PCL14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5C8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81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E8A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7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119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10+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BF7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227A63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AA0D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D9D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PCL15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A6B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97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41C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0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B691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921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6B031C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1AC3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D57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PCL16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EB5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74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45D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6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006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11+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83D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0862BE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B0F3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47B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PCL17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84E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89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7B4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71F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144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543F37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643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CD-RISC</w:t>
            </w:r>
          </w:p>
        </w:tc>
      </w:tr>
      <w:tr w14:paraId="0F0603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4F8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Resilienc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F24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CD1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B6D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902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C19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1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519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F42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66835A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47F1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A4C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CD1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974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86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30D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8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19C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EA4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38BFD3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4A20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BD7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CD13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D35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93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6E0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9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7EA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E34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46CD91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E29E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7DB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CD14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A52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911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CC9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DDD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2C6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1E1E72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BD7A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E8C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CD15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E12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78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87F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7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B57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10+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2F4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0A2BCB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A521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07F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CD16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0AD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69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495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5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2E8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12+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E72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4699FE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1156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9DA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CD17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070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83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C05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0EC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C23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03A52D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36A3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D22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CD18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CEF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95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E6E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0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217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45A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3E3286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D78E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4FB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CD19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04D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72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6A9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A6F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11+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EAE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4DC0E7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8F6D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395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CD2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AAE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89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615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9ED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10+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393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071D36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EEA6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561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CD2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E6C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97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D5E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0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22B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1BB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14F493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C78C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872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CD2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1F2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905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B59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1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237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8B3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0EC20D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1E09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869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CD23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E12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81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356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7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3C0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10+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A7A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7FB467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C1D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Strength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1AD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CD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3E3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75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91F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6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5F1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12+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399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66F6E9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D349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254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CD5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EB5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92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CD6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9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B2B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56A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031C66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BB52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544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CD7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C7F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68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8D9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5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D1B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11+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DD9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798B17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0244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B23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CD8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999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84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B77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8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307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10+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CD6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10CD5B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A757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9FD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CD9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E65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79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008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7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F27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10+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C0A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64EC53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EF12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CBB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CD1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277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91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35E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9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C5A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ED8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045421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C4E8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F66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CD24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50C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87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2DD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8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0A0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2A7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1378CB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0416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50D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CD25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51C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95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1AC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0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287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4FF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6E9C0F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F7F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Optimism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600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CD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7E7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64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9DF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4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171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13+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D63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2</w:t>
            </w:r>
          </w:p>
        </w:tc>
      </w:tr>
      <w:tr w14:paraId="777D68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C267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124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CD3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0F7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71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38A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5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544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11+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7C2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379EBD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CD42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BD8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CD4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B3E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83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4E4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882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10+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E80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37CD5F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E3F8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A6B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CD6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DA9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76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35A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76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B42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12+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87C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5EB76D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51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D2773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Average (by absolute value)</w:t>
            </w:r>
          </w:p>
        </w:tc>
        <w:tc>
          <w:tcPr>
            <w:tcW w:w="63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33193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00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1A65E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F0B74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805</w:t>
            </w:r>
          </w:p>
        </w:tc>
        <w:tc>
          <w:tcPr>
            <w:tcW w:w="90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EF435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F2F98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</w:tr>
      <w:tr w14:paraId="592421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5" w:hRule="atLeast"/>
        </w:trPr>
        <w:tc>
          <w:tcPr>
            <w:tcW w:w="5000" w:type="pct"/>
            <w:gridSpan w:val="6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A15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Note: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***p&lt;0.001, **p&lt;0.01, *p&lt;0.05, +=p&lt;0.1;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R1 = Standardized factor loading of items on substantive constructs;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R1² = Variance explained by substantive constructs;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R2 = Standardized factor loading of items on the common latent factor;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R2² = Variance explained by the common latent factor;</w:t>
            </w:r>
          </w:p>
        </w:tc>
      </w:tr>
    </w:tbl>
    <w:p w14:paraId="5D9F1BD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4541D2"/>
    <w:rsid w:val="1A4541D2"/>
    <w:rsid w:val="28E613A6"/>
    <w:rsid w:val="4DBE0252"/>
    <w:rsid w:val="737704BF"/>
    <w:rsid w:val="73EB1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Times New Roman" w:hAnsi="Times New Roman" w:cs="Times New Roman"/>
      <w:color w:val="FF0000"/>
      <w:sz w:val="24"/>
      <w:szCs w:val="24"/>
      <w:u w:val="none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6</Words>
  <Characters>1693</Characters>
  <Lines>0</Lines>
  <Paragraphs>0</Paragraphs>
  <TotalTime>2</TotalTime>
  <ScaleCrop>false</ScaleCrop>
  <LinksUpToDate>false</LinksUpToDate>
  <CharactersWithSpaces>173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1T07:02:00Z</dcterms:created>
  <dc:creator>eight</dc:creator>
  <cp:lastModifiedBy>eight</cp:lastModifiedBy>
  <dcterms:modified xsi:type="dcterms:W3CDTF">2025-12-12T05:19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05AD48B19AF84205BBF0C3677837B6EB_13</vt:lpwstr>
  </property>
  <property fmtid="{D5CDD505-2E9C-101B-9397-08002B2CF9AE}" pid="4" name="KSOTemplateDocerSaveRecord">
    <vt:lpwstr>eyJoZGlkIjoiYzYwNzk4NmY4ODI2ZDE4NDEzYjhkY2ZlODI2YzcxZGMiLCJ1c2VySWQiOiI5NzY1NTcxOTAifQ==</vt:lpwstr>
  </property>
</Properties>
</file>